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94386" w14:textId="77777777" w:rsidR="009910D5" w:rsidRDefault="009910D5" w:rsidP="00B7266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MATERIALS</w:t>
      </w:r>
    </w:p>
    <w:p w14:paraId="66ACF2FD" w14:textId="2DC068D1" w:rsidR="00B72665" w:rsidRDefault="00B72665" w:rsidP="00B72665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0E6D">
        <w:rPr>
          <w:rFonts w:ascii="Times New Roman" w:hAnsi="Times New Roman" w:cs="Times New Roman"/>
          <w:b/>
          <w:sz w:val="24"/>
          <w:szCs w:val="24"/>
        </w:rPr>
        <w:t>Title page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</w:t>
      </w:r>
    </w:p>
    <w:p w14:paraId="13F2C49B" w14:textId="77777777" w:rsidR="00B72665" w:rsidRDefault="00B72665" w:rsidP="00B72665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636D28FA" w14:textId="77777777" w:rsidR="00B72665" w:rsidRDefault="00B72665" w:rsidP="00B72665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ARS-CoV-2 PCR-positive and PCR-negative cases of pneumonia admitted to the hospital during the peak of COVID-19 pandemic: analysis of in-hospital and post-hospital </w:t>
      </w:r>
      <w:proofErr w:type="gramStart"/>
      <w:r>
        <w:rPr>
          <w:rFonts w:ascii="Times New Roman" w:eastAsia="Times New Roman" w:hAnsi="Times New Roman" w:cs="Times New Roman"/>
          <w:b/>
          <w:sz w:val="28"/>
          <w:szCs w:val="28"/>
        </w:rPr>
        <w:t>mortality</w:t>
      </w:r>
      <w:proofErr w:type="gramEnd"/>
    </w:p>
    <w:p w14:paraId="6DC9E146" w14:textId="77777777" w:rsidR="00B72665" w:rsidRPr="00EA0E6D" w:rsidRDefault="00B72665" w:rsidP="00B7266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0E6D">
        <w:rPr>
          <w:rFonts w:ascii="Times New Roman" w:hAnsi="Times New Roman" w:cs="Times New Roman"/>
          <w:b/>
          <w:sz w:val="24"/>
          <w:szCs w:val="24"/>
        </w:rPr>
        <w:t>(Running title:</w:t>
      </w:r>
      <w:r w:rsidRPr="00EA0E6D">
        <w:rPr>
          <w:rFonts w:ascii="Times New Roman" w:hAnsi="Times New Roman" w:cs="Times New Roman"/>
          <w:sz w:val="24"/>
          <w:szCs w:val="24"/>
        </w:rPr>
        <w:t xml:space="preserve"> </w:t>
      </w:r>
      <w:r w:rsidRPr="009A56C3">
        <w:rPr>
          <w:rFonts w:ascii="Times New Roman" w:hAnsi="Times New Roman" w:cs="Times New Roman"/>
          <w:sz w:val="24"/>
          <w:szCs w:val="24"/>
        </w:rPr>
        <w:t xml:space="preserve">SARS-CoV-2 PCR-positive and PCR-negative </w:t>
      </w:r>
      <w:r>
        <w:rPr>
          <w:rFonts w:ascii="Times New Roman" w:hAnsi="Times New Roman" w:cs="Times New Roman"/>
          <w:sz w:val="24"/>
          <w:szCs w:val="24"/>
        </w:rPr>
        <w:t xml:space="preserve">pneumonias </w:t>
      </w:r>
      <w:r w:rsidRPr="00EA0E6D">
        <w:rPr>
          <w:rFonts w:ascii="Times New Roman" w:hAnsi="Times New Roman" w:cs="Times New Roman"/>
          <w:sz w:val="24"/>
          <w:szCs w:val="24"/>
        </w:rPr>
        <w:t>in Kazakhstan)</w:t>
      </w:r>
    </w:p>
    <w:p w14:paraId="74D42E31" w14:textId="77777777" w:rsidR="00B72665" w:rsidRDefault="00B72665" w:rsidP="00B7266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FD0012" w14:textId="77777777" w:rsidR="00B72665" w:rsidRDefault="00B72665" w:rsidP="00B7266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8939061"/>
      <w:r>
        <w:rPr>
          <w:rFonts w:ascii="Times New Roman" w:eastAsia="Times New Roman" w:hAnsi="Times New Roman" w:cs="Times New Roman"/>
          <w:sz w:val="24"/>
          <w:szCs w:val="24"/>
        </w:rPr>
        <w:t>Abduzhappar Gaipov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n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usmanov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Anara Abbay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Yesbolat Sakko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Alpamys Issanov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ainar Kadyrzhanuly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han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Yermakhanova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zz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iyeva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d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ashkynbayev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kl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ldaliyev</w:t>
      </w:r>
      <w:r w:rsidRPr="005E2C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Byron Crape</w:t>
      </w:r>
      <w:r w:rsidRPr="001310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Antonio Sarria-Santamera</w:t>
      </w:r>
      <w:r w:rsidRPr="001310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0"/>
    <w:p w14:paraId="26F8662B" w14:textId="77777777" w:rsidR="00B72665" w:rsidRDefault="00B72665" w:rsidP="00B7266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7438DE" w14:textId="3C703EE4" w:rsidR="00B72665" w:rsidRDefault="00B72665" w:rsidP="00B72665">
      <w:pPr>
        <w:spacing w:after="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310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</w:t>
      </w:r>
      <w:r w:rsidR="003208C4">
        <w:rPr>
          <w:rFonts w:ascii="Times New Roman" w:eastAsia="Times New Roman" w:hAnsi="Times New Roman" w:cs="Times New Roman"/>
          <w:sz w:val="24"/>
          <w:szCs w:val="24"/>
        </w:rPr>
        <w:t>Medicine</w:t>
      </w:r>
      <w:r>
        <w:rPr>
          <w:rFonts w:ascii="Times New Roman" w:eastAsia="Times New Roman" w:hAnsi="Times New Roman" w:cs="Times New Roman"/>
          <w:sz w:val="24"/>
          <w:szCs w:val="24"/>
        </w:rPr>
        <w:t>, Nazarbayev University School of Medicine, Nur-Sultan, Kazakhstan.</w:t>
      </w:r>
    </w:p>
    <w:p w14:paraId="5FB66DCB" w14:textId="77777777" w:rsidR="00B72665" w:rsidRDefault="00B72665" w:rsidP="00B72665">
      <w:pPr>
        <w:spacing w:after="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310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Emergency Medicin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hm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assaw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 Medical Faculty, Turkestan, Kazakhstan.</w:t>
      </w:r>
    </w:p>
    <w:p w14:paraId="749EFA15" w14:textId="77777777" w:rsidR="00B72665" w:rsidRDefault="00B72665" w:rsidP="00B72665">
      <w:pPr>
        <w:spacing w:after="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3E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05301">
        <w:rPr>
          <w:rFonts w:ascii="Times New Roman" w:eastAsia="Times New Roman" w:hAnsi="Times New Roman" w:cs="Times New Roman"/>
          <w:sz w:val="24"/>
          <w:szCs w:val="24"/>
        </w:rPr>
        <w:t xml:space="preserve">Department of expertise, </w:t>
      </w:r>
      <w:r w:rsidRPr="004D3E5B">
        <w:rPr>
          <w:rFonts w:ascii="Times New Roman" w:eastAsia="Times New Roman" w:hAnsi="Times New Roman" w:cs="Times New Roman"/>
          <w:sz w:val="24"/>
          <w:szCs w:val="24"/>
        </w:rPr>
        <w:t>Social Health Insurance Fu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D3E5B">
        <w:rPr>
          <w:rFonts w:ascii="Times New Roman" w:eastAsia="Times New Roman" w:hAnsi="Times New Roman" w:cs="Times New Roman"/>
          <w:sz w:val="24"/>
          <w:szCs w:val="24"/>
        </w:rPr>
        <w:t>branch of the Turkestan region,</w:t>
      </w:r>
      <w:r w:rsidRPr="003053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urkestan, Kazakhstan.</w:t>
      </w:r>
    </w:p>
    <w:p w14:paraId="11ECE2B4" w14:textId="77777777" w:rsidR="00B72665" w:rsidRDefault="00B72665" w:rsidP="00B72665">
      <w:pPr>
        <w:spacing w:after="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530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305301">
        <w:rPr>
          <w:rFonts w:ascii="Times New Roman" w:eastAsia="Times New Roman" w:hAnsi="Times New Roman" w:cs="Times New Roman"/>
          <w:sz w:val="24"/>
          <w:szCs w:val="24"/>
        </w:rPr>
        <w:t>Department of Mathematics, Nazarbayev University School of Sciences and Humanities, Nur-Sultan, Kazakhsta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7C1DC98" w14:textId="77777777" w:rsidR="00B72665" w:rsidRPr="00305301" w:rsidRDefault="00B72665" w:rsidP="00B72665">
      <w:pPr>
        <w:spacing w:after="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Preventive Medicin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hm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assaw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 Medical Faculty, Turkestan, Kazakhstan.</w:t>
      </w:r>
    </w:p>
    <w:p w14:paraId="73389ED0" w14:textId="77777777" w:rsidR="00B72665" w:rsidRDefault="00B72665" w:rsidP="00B7266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318B78" w14:textId="1BC88EAA" w:rsidR="00B72665" w:rsidRPr="00384E09" w:rsidRDefault="00B72665" w:rsidP="00B72665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84E09">
        <w:rPr>
          <w:rFonts w:ascii="Times New Roman" w:eastAsia="Times New Roman" w:hAnsi="Times New Roman" w:cs="Times New Roman"/>
          <w:b/>
          <w:sz w:val="24"/>
          <w:szCs w:val="24"/>
        </w:rPr>
        <w:t>Corresponding author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duzhappar Gaipov, MD, PhD, Assistant professor, Department of </w:t>
      </w:r>
      <w:r w:rsidR="003208C4">
        <w:rPr>
          <w:rFonts w:ascii="Times New Roman" w:eastAsia="Times New Roman" w:hAnsi="Times New Roman" w:cs="Times New Roman"/>
          <w:sz w:val="24"/>
          <w:szCs w:val="24"/>
        </w:rPr>
        <w:t>Medic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Nazarbayev University School of Medicine. Address: </w:t>
      </w:r>
      <w:proofErr w:type="spellStart"/>
      <w:r w:rsidRPr="00384E09">
        <w:rPr>
          <w:rFonts w:ascii="Times New Roman" w:eastAsia="Times New Roman" w:hAnsi="Times New Roman" w:cs="Times New Roman"/>
          <w:sz w:val="24"/>
          <w:szCs w:val="24"/>
        </w:rPr>
        <w:t>Kerey</w:t>
      </w:r>
      <w:proofErr w:type="spellEnd"/>
      <w:r w:rsidRPr="00384E0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384E09">
        <w:rPr>
          <w:rFonts w:ascii="Times New Roman" w:eastAsia="Times New Roman" w:hAnsi="Times New Roman" w:cs="Times New Roman"/>
          <w:sz w:val="24"/>
          <w:szCs w:val="24"/>
        </w:rPr>
        <w:t>Zhanibek</w:t>
      </w:r>
      <w:proofErr w:type="spellEnd"/>
      <w:r w:rsidRPr="00384E09">
        <w:rPr>
          <w:rFonts w:ascii="Times New Roman" w:eastAsia="Times New Roman" w:hAnsi="Times New Roman" w:cs="Times New Roman"/>
          <w:sz w:val="24"/>
          <w:szCs w:val="24"/>
        </w:rPr>
        <w:t xml:space="preserve"> Khans Street 5/1, Room 345, Nur-Sultan city, Kazakhst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84E09">
        <w:rPr>
          <w:rFonts w:ascii="Times New Roman" w:eastAsia="Times New Roman" w:hAnsi="Times New Roman" w:cs="Times New Roman"/>
          <w:sz w:val="24"/>
          <w:szCs w:val="24"/>
        </w:rPr>
        <w:t>Phone: +7 (7172) 70-62-9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e-mail: </w:t>
      </w:r>
      <w:hyperlink r:id="rId4" w:history="1">
        <w:r w:rsidRPr="00D20460">
          <w:rPr>
            <w:rStyle w:val="a3"/>
            <w:rFonts w:ascii="Times New Roman" w:eastAsia="Times New Roman" w:hAnsi="Times New Roman" w:cs="Times New Roman"/>
            <w:sz w:val="24"/>
            <w:szCs w:val="24"/>
          </w:rPr>
          <w:t>abduzhappar.gaipov@nu.edu.kz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9A05960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918EB8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</w:t>
      </w:r>
      <w:r w:rsidRPr="00F30E7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sociation between in-hospital mortality and socio-demographic parameters using unadjusted (crude) and adjusted Cox proportional hazard regression analysis. </w:t>
      </w:r>
    </w:p>
    <w:tbl>
      <w:tblPr>
        <w:tblW w:w="9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0"/>
        <w:gridCol w:w="2250"/>
        <w:gridCol w:w="1185"/>
        <w:gridCol w:w="2595"/>
        <w:gridCol w:w="990"/>
      </w:tblGrid>
      <w:tr w:rsidR="009910D5" w:rsidRPr="002E1B86" w14:paraId="6F3C84EE" w14:textId="77777777" w:rsidTr="000243FB">
        <w:trPr>
          <w:trHeight w:val="440"/>
        </w:trPr>
        <w:tc>
          <w:tcPr>
            <w:tcW w:w="99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F054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In-hospital mortality</w:t>
            </w:r>
          </w:p>
        </w:tc>
      </w:tr>
      <w:tr w:rsidR="009910D5" w:rsidRPr="002E1B86" w14:paraId="632BFF62" w14:textId="77777777" w:rsidTr="000243FB">
        <w:trPr>
          <w:trHeight w:val="440"/>
        </w:trPr>
        <w:tc>
          <w:tcPr>
            <w:tcW w:w="2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840F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</w:p>
          <w:p w14:paraId="310B3F57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Variable</w:t>
            </w:r>
          </w:p>
        </w:tc>
        <w:tc>
          <w:tcPr>
            <w:tcW w:w="34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CB3E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Bivariate analysis</w:t>
            </w:r>
          </w:p>
        </w:tc>
        <w:tc>
          <w:tcPr>
            <w:tcW w:w="358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CCD0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Multivariable model</w:t>
            </w:r>
          </w:p>
        </w:tc>
      </w:tr>
      <w:tr w:rsidR="009910D5" w:rsidRPr="002E1B86" w14:paraId="5DFC352E" w14:textId="77777777" w:rsidTr="000243FB">
        <w:trPr>
          <w:trHeight w:val="440"/>
        </w:trPr>
        <w:tc>
          <w:tcPr>
            <w:tcW w:w="2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38CE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0763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crude HR (95% CI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1E8E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P value</w:t>
            </w:r>
          </w:p>
        </w:tc>
        <w:tc>
          <w:tcPr>
            <w:tcW w:w="2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1344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adjusted HR (95%CI)*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DDD7" w14:textId="77777777" w:rsidR="009910D5" w:rsidRPr="002E1B86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P value</w:t>
            </w:r>
          </w:p>
        </w:tc>
      </w:tr>
      <w:tr w:rsidR="009910D5" w:rsidRPr="002E1B86" w14:paraId="4599E88D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08C4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  <w:p w14:paraId="6A0A25FC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  <w:p w14:paraId="22602C22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EA4B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EE2632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2A3C3C09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1.04 (0.79-1.34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7E016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9C62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C84720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475D6347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1.24 (0.94-1.63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6DA9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910D5" w:rsidRPr="002E1B86" w14:paraId="07A5A8D0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423D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category</w:t>
            </w:r>
          </w:p>
          <w:p w14:paraId="5FA8EFE8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&lt;40</w:t>
            </w:r>
          </w:p>
          <w:p w14:paraId="6F0877A3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40-59</w:t>
            </w:r>
          </w:p>
          <w:p w14:paraId="32E298AF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&gt;=60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3DC7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36CAB7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760BBCFF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8.40 (4.19-16.82)</w:t>
            </w:r>
          </w:p>
          <w:p w14:paraId="3B5E7FC5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30.06 (15.29-59.12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693B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C9CCE8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15C6BD45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0457C381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F19F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893EB8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2E381081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8.5 (4.23-17.01)</w:t>
            </w:r>
          </w:p>
          <w:p w14:paraId="37DE01C6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30.1 (15.30-59.42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EBC2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BF61B8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4214AD6E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2E4E29C8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0D5" w:rsidRPr="002E1B86" w14:paraId="1FE70F6A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EE27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ency</w:t>
            </w:r>
          </w:p>
          <w:p w14:paraId="24425005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City</w:t>
            </w:r>
          </w:p>
          <w:p w14:paraId="1F04A16A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31EF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D549CF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607D5593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1.00 (0.76-1.31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DE44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A5D3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7D88AA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50F0A2A5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87 (0.66-1.14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7952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910D5" w:rsidRPr="002E1B86" w14:paraId="1A486FA5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1A10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R-test result</w:t>
            </w:r>
          </w:p>
          <w:p w14:paraId="08BFDFBC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14:paraId="43F6F5F4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  <w:p w14:paraId="7446767E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AC58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AC8D74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5EBB5AAE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1.90 (1.28-2.84)</w:t>
            </w:r>
          </w:p>
          <w:p w14:paraId="5492A03F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2.11 (1.51-2.94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8554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79A555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71C88218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  <w:p w14:paraId="3433D937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EE9E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6F02DC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43CD7522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1.72 (1.15-2.57)</w:t>
            </w:r>
          </w:p>
          <w:p w14:paraId="3C137092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1.73 (1.24-2.43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5500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13B12D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7E80CC75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  <w:p w14:paraId="2E309ECA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910D5" w:rsidRPr="002E1B86" w14:paraId="39EAE899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D29F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pital profile</w:t>
            </w:r>
          </w:p>
          <w:p w14:paraId="76701B1D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 disease</w:t>
            </w:r>
          </w:p>
          <w:p w14:paraId="45CD2351" w14:textId="77777777" w:rsidR="009910D5" w:rsidRPr="002E1B86" w:rsidRDefault="009910D5" w:rsidP="000243F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Provisional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B6F6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07E1B9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546B2E54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1.26 (0.86-1.85)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283B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1F7F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3098" w14:textId="77777777" w:rsidR="009910D5" w:rsidRPr="002E1B86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3EA03F6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>Adjusted for: Sex, age, residency, PCR-test results.</w:t>
      </w:r>
    </w:p>
    <w:p w14:paraId="43A6A7B1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7C1B66" w14:textId="77777777" w:rsidR="009910D5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333F9B0" w14:textId="77777777" w:rsidR="009910D5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</w:t>
      </w:r>
      <w:r w:rsidRPr="00F30E7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Association between post-hospital mortality and socio-demographic parameters using unadjusted (crude) and adjusted competing risk regression analysis.</w:t>
      </w:r>
    </w:p>
    <w:tbl>
      <w:tblPr>
        <w:tblW w:w="9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0"/>
        <w:gridCol w:w="2190"/>
        <w:gridCol w:w="1110"/>
        <w:gridCol w:w="2550"/>
        <w:gridCol w:w="990"/>
      </w:tblGrid>
      <w:tr w:rsidR="009910D5" w:rsidRPr="00490667" w14:paraId="02AC6F2E" w14:textId="77777777" w:rsidTr="000243FB">
        <w:trPr>
          <w:trHeight w:val="440"/>
        </w:trPr>
        <w:tc>
          <w:tcPr>
            <w:tcW w:w="980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EA27D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-discharge mortality (competing risk - in-hospital mortality)</w:t>
            </w:r>
          </w:p>
        </w:tc>
      </w:tr>
      <w:tr w:rsidR="009910D5" w:rsidRPr="00490667" w14:paraId="4EBD5397" w14:textId="77777777" w:rsidTr="000243FB"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DC0D" w14:textId="77777777" w:rsidR="009910D5" w:rsidRPr="00490667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49066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Variable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BC3D" w14:textId="77777777" w:rsidR="009910D5" w:rsidRPr="00490667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49066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crude SHR (95% CI)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2EA6" w14:textId="77777777" w:rsidR="009910D5" w:rsidRPr="00490667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49066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P value</w:t>
            </w:r>
          </w:p>
        </w:tc>
        <w:tc>
          <w:tcPr>
            <w:tcW w:w="25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82E0" w14:textId="77777777" w:rsidR="009910D5" w:rsidRPr="00490667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49066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adjusted SHR (95%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ACC8" w14:textId="77777777" w:rsidR="009910D5" w:rsidRPr="00490667" w:rsidRDefault="009910D5" w:rsidP="000243FB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490667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p-value</w:t>
            </w:r>
          </w:p>
        </w:tc>
      </w:tr>
      <w:tr w:rsidR="009910D5" w:rsidRPr="00490667" w14:paraId="695A959A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A704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  <w:p w14:paraId="41E01227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  <w:p w14:paraId="4C2549DE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B279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BEAA38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5994ED26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96 (0.76-1.21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BD98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548C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406105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27D6AE59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1.63 (0.98-1.56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4247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910D5" w:rsidRPr="00490667" w14:paraId="555DF4F0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1FDE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Age category</w:t>
            </w:r>
          </w:p>
          <w:p w14:paraId="12156935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40</w:t>
            </w:r>
          </w:p>
          <w:p w14:paraId="5A71DCC3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40-59</w:t>
            </w:r>
          </w:p>
          <w:p w14:paraId="5D2EFBC1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gt;=60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0FED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D8D7C1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6FD9ED3D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7.26 (4.04-13.01)</w:t>
            </w:r>
          </w:p>
          <w:p w14:paraId="166F2D1B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34.06 (19.47-59.60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26AC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32615D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2ECDEE33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2D37E3F5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0824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123A9F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6E5FD507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7.12 (3.94-12.85)</w:t>
            </w:r>
          </w:p>
          <w:p w14:paraId="6D7C63B4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32.82 (18.64-57.81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DB76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352D70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4C1CE6EC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0BD3BF48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0D5" w:rsidRPr="00490667" w14:paraId="58EC3A44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757B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  <w:p w14:paraId="2AC99E71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City</w:t>
            </w:r>
          </w:p>
          <w:p w14:paraId="13D015B8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DDF4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98B6A0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5FA301EC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2.18 (1.69-2.82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A6DC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FD85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78A89D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29E96BF3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1.63 (1.26-2.11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05BE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0D5" w:rsidRPr="00490667" w14:paraId="102FA2C8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206F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Test result</w:t>
            </w:r>
          </w:p>
          <w:p w14:paraId="5CDD4B71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14:paraId="30A4177A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  <w:p w14:paraId="22256C9A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1C27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78AD3A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069A7898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66 (0.34-1.28)</w:t>
            </w:r>
          </w:p>
          <w:p w14:paraId="6F110F9F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88 (0.62-1.24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12DA3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90AF30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119DB0B6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  <w:p w14:paraId="6990FBA6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FEB8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C2DCDE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5FA00C95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61 (0.32-1.18)</w:t>
            </w:r>
          </w:p>
          <w:p w14:paraId="1A0FAB77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85 (0.61-1.20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1A6F4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DEDDB9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15ECB815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  <w:p w14:paraId="355EC81C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9910D5" w:rsidRPr="00490667" w14:paraId="5F1F44A2" w14:textId="77777777" w:rsidTr="000243FB">
        <w:tc>
          <w:tcPr>
            <w:tcW w:w="2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8683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Profile</w:t>
            </w:r>
          </w:p>
          <w:p w14:paraId="0D28F761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Infectious disease</w:t>
            </w:r>
          </w:p>
          <w:p w14:paraId="77A70905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Provisional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FB47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E1B35F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57AB48E2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3.88 (1.93-7.81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EC3A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5D03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242B" w14:textId="77777777" w:rsidR="009910D5" w:rsidRPr="00490667" w:rsidRDefault="009910D5" w:rsidP="000243F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D98F1D6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>Adjusted for: Sex, age, residency, PCR-test results.</w:t>
      </w:r>
    </w:p>
    <w:p w14:paraId="7F8289A9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E82050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2C8A15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BA2C7C" w14:textId="77777777" w:rsidR="009910D5" w:rsidRPr="00FC2148" w:rsidRDefault="009910D5" w:rsidP="009910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3</w:t>
      </w:r>
      <w:r w:rsidRPr="00FC21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FC21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ociation between overall mortality (in-hospital and post-hospital) and socio-demographic parameters using unadjusted (crude) and adjusted Cox proportional hazard regression analy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ubgroup of patients admitted to provisional and infectious disease hospitals</w:t>
      </w:r>
      <w:r w:rsidRPr="00FC214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3"/>
        <w:gridCol w:w="2234"/>
        <w:gridCol w:w="954"/>
        <w:gridCol w:w="2587"/>
        <w:gridCol w:w="954"/>
      </w:tblGrid>
      <w:tr w:rsidR="009910D5" w:rsidRPr="00FC2148" w14:paraId="05A53A06" w14:textId="77777777" w:rsidTr="000243FB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95741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(combined in-hospital and post-hospital) mortality</w:t>
            </w:r>
          </w:p>
        </w:tc>
      </w:tr>
      <w:tr w:rsidR="009910D5" w:rsidRPr="00FC2148" w14:paraId="37893FF2" w14:textId="77777777" w:rsidTr="000243F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FB0C0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1C94E9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97C58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B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423AC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Multivariable model</w:t>
            </w:r>
          </w:p>
        </w:tc>
      </w:tr>
      <w:tr w:rsidR="009910D5" w:rsidRPr="00FC2148" w14:paraId="3004CF2A" w14:textId="77777777" w:rsidTr="000243F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7052D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E5628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crude H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C08F6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08356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adjusted HR (95%CI)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B3609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P value</w:t>
            </w:r>
          </w:p>
        </w:tc>
      </w:tr>
      <w:tr w:rsidR="009910D5" w:rsidRPr="00FC2148" w14:paraId="7563B254" w14:textId="77777777" w:rsidTr="000243F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C3FAC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  <w:p w14:paraId="767372E9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 </w:t>
            </w:r>
          </w:p>
          <w:p w14:paraId="460C5526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B5A0F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2AE7B0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6D07168A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1 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45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89089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DC0E5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6DE4F6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3BF58E0E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77D03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9910D5" w:rsidRPr="00FC2148" w14:paraId="6955BD72" w14:textId="77777777" w:rsidTr="000243F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D4358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category</w:t>
            </w:r>
          </w:p>
          <w:p w14:paraId="53CD4023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0</w:t>
            </w:r>
          </w:p>
          <w:p w14:paraId="04226F43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59</w:t>
            </w:r>
          </w:p>
          <w:p w14:paraId="38130A13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63F3D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64D3D0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531EA56F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-12.0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9BD691E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2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8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1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67CEA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A2EEC2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53AE4278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5F38E60F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EBFF1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764902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24DB9E01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-11.98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84962C2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6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9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0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E7083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0F28BC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3C9A714A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0BF8F82E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10D5" w:rsidRPr="00FC2148" w14:paraId="1810D5B5" w14:textId="77777777" w:rsidTr="000243F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1BC39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cy</w:t>
            </w:r>
          </w:p>
          <w:p w14:paraId="6FAE8935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</w:t>
            </w:r>
          </w:p>
          <w:p w14:paraId="15D2A06E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15E46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6A73C1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64E78229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50F0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2CC32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007F2A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691B68C3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-1.40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F0071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9910D5" w:rsidRPr="00FC2148" w14:paraId="4CE20A8D" w14:textId="77777777" w:rsidTr="000243F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32E62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-test results</w:t>
            </w:r>
          </w:p>
          <w:p w14:paraId="1E775732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  <w:p w14:paraId="6358DAB9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  <w:p w14:paraId="62CBE8EF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41116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0040EC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1AC785F6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-1.32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36AFB51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8412B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28FA72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3E1CA980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  <w:p w14:paraId="6C9F7547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32692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CB7998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13048BCC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-3.71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073C0D7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11-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C6A1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05F61D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24BF9865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  <w:p w14:paraId="654616B5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10D5" w:rsidRPr="00FC2148" w14:paraId="3009EDF8" w14:textId="77777777" w:rsidTr="000243F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B932D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profile</w:t>
            </w:r>
          </w:p>
          <w:p w14:paraId="3509D18E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us disease</w:t>
            </w:r>
          </w:p>
          <w:p w14:paraId="54B914DE" w14:textId="77777777" w:rsidR="009910D5" w:rsidRPr="00FC2148" w:rsidRDefault="009910D5" w:rsidP="000243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s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27225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C1EC0D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  <w:p w14:paraId="2C899D2B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 (1.41-2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F4A6C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6D5DF" w14:textId="77777777" w:rsidR="009910D5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1378E2D" w14:textId="77777777" w:rsidR="009910D5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14:paraId="4B5616BC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2 (1.63-4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30D16" w14:textId="77777777" w:rsidR="009910D5" w:rsidRPr="00FC2148" w:rsidRDefault="009910D5" w:rsidP="00024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07FB08EE" w14:textId="77777777" w:rsidR="009910D5" w:rsidRDefault="009910D5" w:rsidP="009910D5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C21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* </w:t>
      </w:r>
      <w:r w:rsidRPr="00FC2148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: Sex, age, residency, PCR-test results.</w:t>
      </w:r>
    </w:p>
    <w:p w14:paraId="44925107" w14:textId="77777777" w:rsidR="009910D5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3B46B8" w14:textId="77777777" w:rsidR="009910D5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914DE21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Table 4. </w:t>
      </w:r>
      <w:r>
        <w:rPr>
          <w:rFonts w:ascii="Times New Roman" w:eastAsia="Times New Roman" w:hAnsi="Times New Roman" w:cs="Times New Roman"/>
          <w:sz w:val="24"/>
          <w:szCs w:val="24"/>
        </w:rPr>
        <w:t>General characteristics of cohorts in 2019 and 2020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1"/>
        <w:gridCol w:w="1911"/>
        <w:gridCol w:w="1768"/>
        <w:gridCol w:w="1170"/>
      </w:tblGrid>
      <w:tr w:rsidR="009910D5" w:rsidRPr="002E1B86" w14:paraId="4B85CCFA" w14:textId="77777777" w:rsidTr="000243FB">
        <w:trPr>
          <w:trHeight w:val="220"/>
        </w:trPr>
        <w:tc>
          <w:tcPr>
            <w:tcW w:w="4501" w:type="dxa"/>
          </w:tcPr>
          <w:p w14:paraId="409A774C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DF7A40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11" w:type="dxa"/>
          </w:tcPr>
          <w:p w14:paraId="1861A259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19 </w:t>
            </w:r>
          </w:p>
          <w:p w14:paraId="749DF38A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(n= 4,600)</w:t>
            </w:r>
          </w:p>
        </w:tc>
        <w:tc>
          <w:tcPr>
            <w:tcW w:w="1768" w:type="dxa"/>
          </w:tcPr>
          <w:p w14:paraId="6A94FE36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20 </w:t>
            </w:r>
          </w:p>
          <w:p w14:paraId="70E956A0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(n=17,691)</w:t>
            </w:r>
          </w:p>
        </w:tc>
        <w:tc>
          <w:tcPr>
            <w:tcW w:w="1170" w:type="dxa"/>
          </w:tcPr>
          <w:p w14:paraId="42AD1F60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6998B68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910D5" w:rsidRPr="002E1B86" w14:paraId="374D4936" w14:textId="77777777" w:rsidTr="000243FB">
        <w:trPr>
          <w:trHeight w:val="180"/>
        </w:trPr>
        <w:tc>
          <w:tcPr>
            <w:tcW w:w="4501" w:type="dxa"/>
          </w:tcPr>
          <w:p w14:paraId="67157580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Age, mean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±</m:t>
              </m:r>
            </m:oMath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911" w:type="dxa"/>
          </w:tcPr>
          <w:p w14:paraId="3D4991CE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8.5 (23.1)</w:t>
            </w:r>
          </w:p>
        </w:tc>
        <w:tc>
          <w:tcPr>
            <w:tcW w:w="1768" w:type="dxa"/>
          </w:tcPr>
          <w:p w14:paraId="4A6B71AA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43.1 (18.6)</w:t>
            </w:r>
          </w:p>
        </w:tc>
        <w:tc>
          <w:tcPr>
            <w:tcW w:w="1170" w:type="dxa"/>
          </w:tcPr>
          <w:p w14:paraId="16F45AD5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0.001¹</w:t>
            </w:r>
          </w:p>
        </w:tc>
      </w:tr>
      <w:tr w:rsidR="009910D5" w:rsidRPr="002E1B86" w14:paraId="14101C01" w14:textId="77777777" w:rsidTr="000243FB">
        <w:tc>
          <w:tcPr>
            <w:tcW w:w="4501" w:type="dxa"/>
          </w:tcPr>
          <w:p w14:paraId="2AFE806C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Age, N (%)</w:t>
            </w:r>
          </w:p>
          <w:p w14:paraId="009186F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  <w:p w14:paraId="69F3F331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  <w:p w14:paraId="4EC59ED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  <w:p w14:paraId="0E6C06C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  <w:p w14:paraId="614C1A1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  <w:p w14:paraId="3F91C77C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  <w:p w14:paraId="569EC5CC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 xml:space="preserve">&gt;69 </w:t>
            </w:r>
          </w:p>
        </w:tc>
        <w:tc>
          <w:tcPr>
            <w:tcW w:w="1911" w:type="dxa"/>
          </w:tcPr>
          <w:p w14:paraId="2417169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9DBB9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670 (36.3)</w:t>
            </w:r>
          </w:p>
          <w:p w14:paraId="6EFF0545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090 (23.7)</w:t>
            </w:r>
          </w:p>
          <w:p w14:paraId="487A29B1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95 (12.9)</w:t>
            </w:r>
          </w:p>
          <w:p w14:paraId="119E4E6F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29 (7.2)</w:t>
            </w:r>
          </w:p>
          <w:p w14:paraId="0133B7B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04 (6.6)</w:t>
            </w:r>
          </w:p>
          <w:p w14:paraId="381BB495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98 (6.5)</w:t>
            </w:r>
          </w:p>
          <w:p w14:paraId="19EB8E7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14 (6.8)</w:t>
            </w:r>
          </w:p>
        </w:tc>
        <w:tc>
          <w:tcPr>
            <w:tcW w:w="1768" w:type="dxa"/>
          </w:tcPr>
          <w:p w14:paraId="7CC49A4E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09BF2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627 (9.2)</w:t>
            </w:r>
          </w:p>
          <w:p w14:paraId="1E4B654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,754 (15.6)</w:t>
            </w:r>
          </w:p>
          <w:p w14:paraId="4D7886B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,226 (18.2)</w:t>
            </w:r>
          </w:p>
          <w:p w14:paraId="23D5105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,020 (17.1)</w:t>
            </w:r>
          </w:p>
          <w:p w14:paraId="3FE0CF1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,379 (19.1)</w:t>
            </w:r>
          </w:p>
          <w:p w14:paraId="2E759E5E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,419 (13.7)</w:t>
            </w:r>
          </w:p>
          <w:p w14:paraId="71493D09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266 (7.2)</w:t>
            </w:r>
          </w:p>
        </w:tc>
        <w:tc>
          <w:tcPr>
            <w:tcW w:w="1170" w:type="dxa"/>
          </w:tcPr>
          <w:p w14:paraId="21B767A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0.001²</w:t>
            </w:r>
          </w:p>
        </w:tc>
      </w:tr>
      <w:tr w:rsidR="009910D5" w:rsidRPr="002E1B86" w14:paraId="6D06173B" w14:textId="77777777" w:rsidTr="000243FB">
        <w:tc>
          <w:tcPr>
            <w:tcW w:w="4501" w:type="dxa"/>
          </w:tcPr>
          <w:p w14:paraId="490F1DE4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Sex, N (%)</w:t>
            </w:r>
          </w:p>
          <w:p w14:paraId="63FA914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EA3A49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11" w:type="dxa"/>
          </w:tcPr>
          <w:p w14:paraId="06EDE1E4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FA1AC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,634 (57.3)</w:t>
            </w:r>
          </w:p>
          <w:p w14:paraId="5FEA260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966 (42.7)</w:t>
            </w:r>
          </w:p>
        </w:tc>
        <w:tc>
          <w:tcPr>
            <w:tcW w:w="1768" w:type="dxa"/>
          </w:tcPr>
          <w:p w14:paraId="34C13BE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3B53A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8,617 (48.7)</w:t>
            </w:r>
          </w:p>
          <w:p w14:paraId="18EC67A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9,074 (51.3)</w:t>
            </w:r>
          </w:p>
        </w:tc>
        <w:tc>
          <w:tcPr>
            <w:tcW w:w="1170" w:type="dxa"/>
          </w:tcPr>
          <w:p w14:paraId="40508B8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0.001²</w:t>
            </w:r>
          </w:p>
        </w:tc>
      </w:tr>
      <w:tr w:rsidR="009910D5" w:rsidRPr="002E1B86" w14:paraId="42A27E66" w14:textId="77777777" w:rsidTr="000243FB">
        <w:tc>
          <w:tcPr>
            <w:tcW w:w="4501" w:type="dxa"/>
          </w:tcPr>
          <w:p w14:paraId="1DB61411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Residency, N (%)</w:t>
            </w:r>
          </w:p>
          <w:p w14:paraId="6D2C9DB9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63ABC255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1911" w:type="dxa"/>
          </w:tcPr>
          <w:p w14:paraId="4F4B281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E0C2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,186 (69.3)</w:t>
            </w:r>
          </w:p>
          <w:p w14:paraId="7A35933A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414 (30.7)</w:t>
            </w:r>
          </w:p>
        </w:tc>
        <w:tc>
          <w:tcPr>
            <w:tcW w:w="1768" w:type="dxa"/>
          </w:tcPr>
          <w:p w14:paraId="745E0E74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5D780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9,659 (54.6)</w:t>
            </w:r>
          </w:p>
          <w:p w14:paraId="37D31A3C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8,032 (45.4)</w:t>
            </w:r>
          </w:p>
        </w:tc>
        <w:tc>
          <w:tcPr>
            <w:tcW w:w="1170" w:type="dxa"/>
          </w:tcPr>
          <w:p w14:paraId="38A23A4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0.001²</w:t>
            </w:r>
          </w:p>
        </w:tc>
      </w:tr>
      <w:tr w:rsidR="009910D5" w:rsidRPr="002E1B86" w14:paraId="64F4B9F2" w14:textId="77777777" w:rsidTr="000243FB">
        <w:tc>
          <w:tcPr>
            <w:tcW w:w="4501" w:type="dxa"/>
          </w:tcPr>
          <w:p w14:paraId="6ED7E944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Month of admission, N (%)</w:t>
            </w:r>
          </w:p>
          <w:p w14:paraId="6C1CCA3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  <w:p w14:paraId="27868B34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  <w:p w14:paraId="6F97210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  <w:p w14:paraId="13DB1344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  <w:p w14:paraId="567EC5C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 xml:space="preserve">July </w:t>
            </w:r>
          </w:p>
        </w:tc>
        <w:tc>
          <w:tcPr>
            <w:tcW w:w="1911" w:type="dxa"/>
          </w:tcPr>
          <w:p w14:paraId="58767EB1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741DD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088 (23.6)</w:t>
            </w:r>
          </w:p>
          <w:p w14:paraId="46D694E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055 (22.9)</w:t>
            </w:r>
          </w:p>
          <w:p w14:paraId="311B1EB0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991 (21.5)</w:t>
            </w:r>
          </w:p>
          <w:p w14:paraId="7875055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966 (21.0)</w:t>
            </w:r>
          </w:p>
          <w:p w14:paraId="3C5A349E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00 (10.8)</w:t>
            </w:r>
          </w:p>
        </w:tc>
        <w:tc>
          <w:tcPr>
            <w:tcW w:w="1768" w:type="dxa"/>
          </w:tcPr>
          <w:p w14:paraId="6BA167CA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79AC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64 (1.5)</w:t>
            </w:r>
          </w:p>
          <w:p w14:paraId="6699C1CC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,820 (15.9)</w:t>
            </w:r>
          </w:p>
          <w:p w14:paraId="33AC927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,644 (20.6)</w:t>
            </w:r>
          </w:p>
          <w:p w14:paraId="7E7BB385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,757 (32.5)</w:t>
            </w:r>
          </w:p>
          <w:p w14:paraId="6AA302C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,206 (29.4)</w:t>
            </w:r>
          </w:p>
        </w:tc>
        <w:tc>
          <w:tcPr>
            <w:tcW w:w="1170" w:type="dxa"/>
          </w:tcPr>
          <w:p w14:paraId="0AAE8A1A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0.001²</w:t>
            </w:r>
          </w:p>
        </w:tc>
      </w:tr>
      <w:tr w:rsidR="009910D5" w:rsidRPr="002E1B86" w14:paraId="5868EBDB" w14:textId="77777777" w:rsidTr="000243FB">
        <w:tc>
          <w:tcPr>
            <w:tcW w:w="4501" w:type="dxa"/>
          </w:tcPr>
          <w:p w14:paraId="1B8E6317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Number of days in hospital, median (IQR)</w:t>
            </w:r>
          </w:p>
        </w:tc>
        <w:tc>
          <w:tcPr>
            <w:tcW w:w="1911" w:type="dxa"/>
          </w:tcPr>
          <w:p w14:paraId="407C2B9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7 (5-9)</w:t>
            </w:r>
          </w:p>
        </w:tc>
        <w:tc>
          <w:tcPr>
            <w:tcW w:w="1768" w:type="dxa"/>
          </w:tcPr>
          <w:p w14:paraId="76A12F92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 (2-7)</w:t>
            </w:r>
          </w:p>
        </w:tc>
        <w:tc>
          <w:tcPr>
            <w:tcW w:w="1170" w:type="dxa"/>
          </w:tcPr>
          <w:p w14:paraId="20AAED9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E1B86">
              <w:rPr>
                <w:rFonts w:ascii="Times New Roman" w:eastAsia="Times New Roman" w:hAnsi="Times New Roman" w:cs="Times New Roman"/>
                <w:sz w:val="24"/>
                <w:szCs w:val="24"/>
              </w:rPr>
              <w:t>¹</w:t>
            </w:r>
          </w:p>
        </w:tc>
      </w:tr>
      <w:tr w:rsidR="009910D5" w:rsidRPr="002E1B86" w14:paraId="5BF30CFC" w14:textId="77777777" w:rsidTr="000243FB">
        <w:tc>
          <w:tcPr>
            <w:tcW w:w="4501" w:type="dxa"/>
          </w:tcPr>
          <w:p w14:paraId="4C2D0707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Clinical outcome at discharge</w:t>
            </w:r>
          </w:p>
          <w:p w14:paraId="7673628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Without change</w:t>
            </w:r>
          </w:p>
          <w:p w14:paraId="439867E1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very</w:t>
            </w:r>
          </w:p>
          <w:p w14:paraId="48D6067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In-hospital death</w:t>
            </w:r>
          </w:p>
          <w:p w14:paraId="55C2FA5E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  <w:p w14:paraId="340BBAA5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Deterioration</w:t>
            </w:r>
          </w:p>
        </w:tc>
        <w:tc>
          <w:tcPr>
            <w:tcW w:w="1911" w:type="dxa"/>
          </w:tcPr>
          <w:p w14:paraId="41042542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61C3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69 (1.5)</w:t>
            </w:r>
          </w:p>
          <w:p w14:paraId="0645F9AD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614 (56.8)</w:t>
            </w:r>
          </w:p>
          <w:p w14:paraId="4588071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4 (0.5)</w:t>
            </w:r>
          </w:p>
          <w:p w14:paraId="0E84BB6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891 (41.1)</w:t>
            </w:r>
          </w:p>
          <w:p w14:paraId="1515FAD2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 (0.04)</w:t>
            </w:r>
          </w:p>
        </w:tc>
        <w:tc>
          <w:tcPr>
            <w:tcW w:w="1768" w:type="dxa"/>
          </w:tcPr>
          <w:p w14:paraId="0743F7B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24459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592 (9.0)</w:t>
            </w:r>
          </w:p>
          <w:p w14:paraId="0184FEA0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,790 (27.1)</w:t>
            </w:r>
          </w:p>
          <w:p w14:paraId="6628F001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26 (1.3)</w:t>
            </w:r>
          </w:p>
          <w:p w14:paraId="4B8C32D3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1,028 (62.3)</w:t>
            </w:r>
          </w:p>
          <w:p w14:paraId="5C86B380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5 (0.3)</w:t>
            </w:r>
          </w:p>
        </w:tc>
        <w:tc>
          <w:tcPr>
            <w:tcW w:w="1170" w:type="dxa"/>
          </w:tcPr>
          <w:p w14:paraId="36A1101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²</w:t>
            </w:r>
          </w:p>
        </w:tc>
      </w:tr>
      <w:tr w:rsidR="009910D5" w:rsidRPr="002E1B86" w14:paraId="1E823050" w14:textId="77777777" w:rsidTr="000243FB">
        <w:tc>
          <w:tcPr>
            <w:tcW w:w="4501" w:type="dxa"/>
          </w:tcPr>
          <w:p w14:paraId="1645F618" w14:textId="77777777" w:rsidR="009910D5" w:rsidRPr="002E1B86" w:rsidRDefault="009910D5" w:rsidP="000243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b/>
                <w:sz w:val="24"/>
                <w:szCs w:val="24"/>
              </w:rPr>
              <w:t>Type of Healthcare organization</w:t>
            </w:r>
          </w:p>
          <w:p w14:paraId="14FEA254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City hospitals</w:t>
            </w:r>
          </w:p>
          <w:p w14:paraId="07A63F6B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Oblast hospitals</w:t>
            </w:r>
          </w:p>
          <w:p w14:paraId="0FDBA99E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Rayon hospitals</w:t>
            </w:r>
          </w:p>
          <w:p w14:paraId="7906B948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Other med organizations</w:t>
            </w:r>
          </w:p>
          <w:p w14:paraId="11FF09C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Non-medical organizations (temporary)</w:t>
            </w:r>
          </w:p>
        </w:tc>
        <w:tc>
          <w:tcPr>
            <w:tcW w:w="1911" w:type="dxa"/>
          </w:tcPr>
          <w:p w14:paraId="0026CC4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7736A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95 (12.9)</w:t>
            </w:r>
          </w:p>
          <w:p w14:paraId="5778785D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14 (2.5)</w:t>
            </w:r>
          </w:p>
          <w:p w14:paraId="43AE6BF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3,821 (83.1)</w:t>
            </w:r>
          </w:p>
          <w:p w14:paraId="1570B6F4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70 (1.5)</w:t>
            </w:r>
          </w:p>
          <w:p w14:paraId="2027686A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68" w:type="dxa"/>
          </w:tcPr>
          <w:p w14:paraId="22DD5FB6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AD7B3F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1,861 (10.5)</w:t>
            </w:r>
          </w:p>
          <w:p w14:paraId="175DE739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77 (1.6)</w:t>
            </w:r>
          </w:p>
          <w:p w14:paraId="087C2630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8,189 (46.3)</w:t>
            </w:r>
          </w:p>
          <w:p w14:paraId="1DD1C6EC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2,295 (13.0)</w:t>
            </w:r>
          </w:p>
          <w:p w14:paraId="13C90A27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5,069 (28.7)</w:t>
            </w:r>
          </w:p>
        </w:tc>
        <w:tc>
          <w:tcPr>
            <w:tcW w:w="1170" w:type="dxa"/>
          </w:tcPr>
          <w:p w14:paraId="22973969" w14:textId="77777777" w:rsidR="009910D5" w:rsidRPr="002E1B86" w:rsidRDefault="009910D5" w:rsidP="00024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B86">
              <w:rPr>
                <w:rFonts w:ascii="Times New Roman" w:hAnsi="Times New Roman" w:cs="Times New Roman"/>
                <w:sz w:val="24"/>
                <w:szCs w:val="24"/>
              </w:rPr>
              <w:t>&lt;0.001²</w:t>
            </w:r>
          </w:p>
        </w:tc>
      </w:tr>
    </w:tbl>
    <w:p w14:paraId="03842543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¹ Two-sample t-test, ² Pearson’s Chi-squared test,</w:t>
      </w:r>
    </w:p>
    <w:p w14:paraId="7F9637A7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0104CA" w14:textId="22941CE4" w:rsidR="009D75A0" w:rsidRPr="0071706F" w:rsidRDefault="009D75A0" w:rsidP="009D75A0">
      <w:pPr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71706F">
        <w:rPr>
          <w:rFonts w:ascii="Times New Roman" w:eastAsia="Times New Roman" w:hAnsi="Times New Roman" w:cs="Times New Roman"/>
          <w:b/>
          <w:color w:val="0070C0"/>
          <w:sz w:val="24"/>
          <w:szCs w:val="24"/>
        </w:rPr>
        <w:t xml:space="preserve">Supplement Table 5. </w:t>
      </w:r>
      <w:r w:rsidRPr="0071706F">
        <w:rPr>
          <w:rFonts w:ascii="Times New Roman" w:eastAsia="Times New Roman" w:hAnsi="Times New Roman" w:cs="Times New Roman"/>
          <w:color w:val="0070C0"/>
          <w:sz w:val="24"/>
          <w:szCs w:val="24"/>
        </w:rPr>
        <w:t>Association between in-hospital mortality and socio-demographic parameters using unadjusted (crude) and adjusted Cox proportional hazard regression analysis (2019).</w:t>
      </w:r>
    </w:p>
    <w:tbl>
      <w:tblPr>
        <w:tblW w:w="973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430"/>
        <w:gridCol w:w="1350"/>
        <w:gridCol w:w="2790"/>
        <w:gridCol w:w="990"/>
        <w:gridCol w:w="10"/>
      </w:tblGrid>
      <w:tr w:rsidR="009D75A0" w:rsidRPr="0071706F" w14:paraId="33B40C37" w14:textId="77777777" w:rsidTr="00FB0166">
        <w:trPr>
          <w:trHeight w:val="440"/>
        </w:trPr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425E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  <w:p w14:paraId="1494E68B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Variable</w:t>
            </w:r>
          </w:p>
        </w:tc>
        <w:tc>
          <w:tcPr>
            <w:tcW w:w="37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2688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Bivariate analysis</w:t>
            </w:r>
          </w:p>
        </w:tc>
        <w:tc>
          <w:tcPr>
            <w:tcW w:w="37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068D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Multivariable model</w:t>
            </w:r>
          </w:p>
        </w:tc>
      </w:tr>
      <w:tr w:rsidR="009D75A0" w:rsidRPr="0071706F" w14:paraId="14E30F58" w14:textId="77777777" w:rsidTr="00FB0166">
        <w:trPr>
          <w:gridAfter w:val="1"/>
          <w:wAfter w:w="10" w:type="dxa"/>
          <w:trHeight w:val="440"/>
        </w:trPr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6E47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5A89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crude HR (95% CI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EAD9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P value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5FB3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adjusted HR (95%CI)*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19D7" w14:textId="77777777" w:rsidR="009D75A0" w:rsidRPr="0071706F" w:rsidRDefault="009D75A0" w:rsidP="00F87AC8">
            <w:pPr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P value</w:t>
            </w:r>
          </w:p>
        </w:tc>
      </w:tr>
      <w:tr w:rsidR="009D75A0" w:rsidRPr="0071706F" w14:paraId="468C2817" w14:textId="77777777" w:rsidTr="00FB0166">
        <w:trPr>
          <w:gridAfter w:val="1"/>
          <w:wAfter w:w="10" w:type="dxa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6C52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</w:rPr>
              <w:t>Sex</w:t>
            </w:r>
          </w:p>
          <w:p w14:paraId="07D87F54" w14:textId="77777777" w:rsidR="009D75A0" w:rsidRPr="0071706F" w:rsidRDefault="009D75A0" w:rsidP="00F87AC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 xml:space="preserve">Female </w:t>
            </w:r>
          </w:p>
          <w:p w14:paraId="17995E75" w14:textId="77777777" w:rsidR="009D75A0" w:rsidRPr="0071706F" w:rsidRDefault="009D75A0" w:rsidP="00F87AC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Male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97708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58E86784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66D8054C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93 (0.82-4.5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265B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13</w:t>
            </w:r>
          </w:p>
          <w:p w14:paraId="05DC1A33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BF49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73E84C87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31CCBE4C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1.86 (0.79-4.36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28C7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15</w:t>
            </w:r>
          </w:p>
          <w:p w14:paraId="0C02127E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D75A0" w:rsidRPr="0071706F" w14:paraId="11B7CE14" w14:textId="77777777" w:rsidTr="00FB0166">
        <w:trPr>
          <w:gridAfter w:val="1"/>
          <w:wAfter w:w="10" w:type="dxa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DCAA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</w:rPr>
              <w:t>Age category</w:t>
            </w:r>
          </w:p>
          <w:p w14:paraId="1220253A" w14:textId="77777777" w:rsidR="009D75A0" w:rsidRPr="0071706F" w:rsidRDefault="009D75A0" w:rsidP="00F87AC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lt;40</w:t>
            </w:r>
          </w:p>
          <w:p w14:paraId="7640CFC6" w14:textId="77777777" w:rsidR="009D75A0" w:rsidRPr="0071706F" w:rsidRDefault="009D75A0" w:rsidP="00F87AC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40-59</w:t>
            </w:r>
          </w:p>
          <w:p w14:paraId="2F6FD77E" w14:textId="77777777" w:rsidR="009D75A0" w:rsidRPr="0071706F" w:rsidRDefault="009D75A0" w:rsidP="00F87AC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gt;=6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BA49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60B98797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48939C79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0.59 (4.37-97.01)</w:t>
            </w:r>
          </w:p>
          <w:p w14:paraId="61E6A805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30.92 (6.9-138.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AE64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75D725B7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59CED331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lt;0.001</w:t>
            </w:r>
          </w:p>
          <w:p w14:paraId="6E88E66D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lt;0.001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C575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402FD5AC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0624FBDC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1.45 (4.55-101.09)</w:t>
            </w:r>
          </w:p>
          <w:p w14:paraId="53DEC844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9.08 (6.48-130.45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AC06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68953B6B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40155E86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lt;0.001</w:t>
            </w:r>
          </w:p>
          <w:p w14:paraId="0ED80EAD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&lt;0.001</w:t>
            </w:r>
          </w:p>
        </w:tc>
      </w:tr>
      <w:tr w:rsidR="009D75A0" w:rsidRPr="0071706F" w14:paraId="2668AF80" w14:textId="77777777" w:rsidTr="00FB0166">
        <w:trPr>
          <w:gridAfter w:val="1"/>
          <w:wAfter w:w="10" w:type="dxa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96D4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b/>
                <w:color w:val="0070C0"/>
                <w:sz w:val="24"/>
                <w:szCs w:val="24"/>
              </w:rPr>
              <w:t>Residency</w:t>
            </w:r>
          </w:p>
          <w:p w14:paraId="14CC1A63" w14:textId="77777777" w:rsidR="009D75A0" w:rsidRPr="0071706F" w:rsidRDefault="009D75A0" w:rsidP="00F87AC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City</w:t>
            </w:r>
          </w:p>
          <w:p w14:paraId="751CF37F" w14:textId="77777777" w:rsidR="009D75A0" w:rsidRPr="0071706F" w:rsidRDefault="009D75A0" w:rsidP="00F87AC8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ural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3D6E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545F8D2F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70B83763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79 (0.83-9.4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1BFB5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1D946E94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6262E5DA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1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BDFB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5B3CFB3B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4D7EF75A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2.75 (0.81-9.35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0746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</w:p>
          <w:p w14:paraId="38F7B829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Ref.</w:t>
            </w:r>
          </w:p>
          <w:p w14:paraId="1260CB6C" w14:textId="77777777" w:rsidR="009D75A0" w:rsidRPr="0071706F" w:rsidRDefault="009D75A0" w:rsidP="00F87AC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71706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0.1</w:t>
            </w:r>
          </w:p>
        </w:tc>
      </w:tr>
    </w:tbl>
    <w:p w14:paraId="0E8982BB" w14:textId="19FE373F" w:rsidR="009D75A0" w:rsidRPr="0071706F" w:rsidRDefault="00FB0166" w:rsidP="009D75A0">
      <w:pPr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71706F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* </w:t>
      </w:r>
      <w:r w:rsidRPr="0071706F">
        <w:rPr>
          <w:rFonts w:ascii="Times New Roman" w:eastAsia="Times New Roman" w:hAnsi="Times New Roman" w:cs="Times New Roman"/>
          <w:color w:val="0070C0"/>
          <w:sz w:val="24"/>
          <w:szCs w:val="24"/>
        </w:rPr>
        <w:t>Adjusted for: Sex, age, residency.</w:t>
      </w:r>
    </w:p>
    <w:p w14:paraId="40E20A56" w14:textId="77777777" w:rsidR="009910D5" w:rsidRPr="0071706F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1706F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AB36B12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 of daily deaths after hospital discharge.</w:t>
      </w:r>
    </w:p>
    <w:p w14:paraId="101F659D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8D8480C" wp14:editId="1C50E128">
            <wp:extent cx="5918200" cy="3524250"/>
            <wp:effectExtent l="0" t="0" r="6350" b="0"/>
            <wp:docPr id="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8841" cy="35246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89E3DF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F79F75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ACFCE2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6E387B" w14:textId="77777777" w:rsidR="009910D5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3797A03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adjusted in-hospital survival probability by SARS-CoV-2 PCR test results.</w:t>
      </w:r>
    </w:p>
    <w:p w14:paraId="564A88D3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5DA8B7A" wp14:editId="0C25C042">
            <wp:extent cx="5905500" cy="3860800"/>
            <wp:effectExtent l="0" t="0" r="0" b="635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05994" cy="38611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6FE84A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2F05FF" w14:textId="77777777" w:rsidR="009910D5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05DA6F" w14:textId="77777777" w:rsidR="009910D5" w:rsidRDefault="009910D5" w:rsidP="009910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A99A327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Figure 3</w:t>
      </w:r>
      <w:r>
        <w:rPr>
          <w:rFonts w:ascii="Times New Roman" w:eastAsia="Times New Roman" w:hAnsi="Times New Roman" w:cs="Times New Roman"/>
          <w:sz w:val="24"/>
          <w:szCs w:val="24"/>
        </w:rPr>
        <w:t>. Cumulative incidence of post-hospital mortality by SARS-CoV-2 PCR-test results (competing risk is in-hospital mortality).</w:t>
      </w:r>
    </w:p>
    <w:p w14:paraId="1314C5F2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F4D5DE6" wp14:editId="761803B0">
            <wp:extent cx="5924550" cy="4260850"/>
            <wp:effectExtent l="0" t="0" r="0" b="635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5196" cy="42613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FA7FED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0A649E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C2B9BF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5C9EA4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3ED3A4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4A2128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E6C88E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A8E54C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717C3D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B7EBA8" w14:textId="77777777" w:rsidR="009910D5" w:rsidRDefault="009910D5" w:rsidP="009910D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B65D6A" w14:textId="77777777" w:rsidR="003D3257" w:rsidRDefault="003D3257"/>
    <w:sectPr w:rsidR="003D3257" w:rsidSect="00E91E2B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D5"/>
    <w:rsid w:val="00097F0D"/>
    <w:rsid w:val="003208C4"/>
    <w:rsid w:val="003D3257"/>
    <w:rsid w:val="005021CF"/>
    <w:rsid w:val="0055234C"/>
    <w:rsid w:val="0071706F"/>
    <w:rsid w:val="009910D5"/>
    <w:rsid w:val="009D75A0"/>
    <w:rsid w:val="00B72665"/>
    <w:rsid w:val="00FB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689BF"/>
  <w15:chartTrackingRefBased/>
  <w15:docId w15:val="{E1B8EE0B-816F-4912-949E-A7BD21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910D5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726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bduzhappar.gaipov@nu.edu.k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1008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zhappar Gaipov</dc:creator>
  <cp:keywords/>
  <dc:description/>
  <cp:lastModifiedBy>Abduzhappar Gaipov</cp:lastModifiedBy>
  <cp:revision>8</cp:revision>
  <dcterms:created xsi:type="dcterms:W3CDTF">2020-12-15T09:09:00Z</dcterms:created>
  <dcterms:modified xsi:type="dcterms:W3CDTF">2021-05-03T19:11:00Z</dcterms:modified>
</cp:coreProperties>
</file>